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AD8" w:rsidRPr="004072F0" w:rsidRDefault="00924AD8" w:rsidP="00924AD8">
      <w:pPr>
        <w:ind w:left="708"/>
        <w:rPr>
          <w:b/>
          <w:lang w:val="en-US"/>
        </w:rPr>
      </w:pPr>
      <w:r w:rsidRPr="004072F0">
        <w:rPr>
          <w:b/>
          <w:lang w:val="en-US"/>
        </w:rPr>
        <w:t>Tab</w:t>
      </w:r>
      <w:bookmarkStart w:id="0" w:name="_GoBack"/>
      <w:bookmarkEnd w:id="0"/>
      <w:r w:rsidRPr="004072F0">
        <w:rPr>
          <w:b/>
          <w:lang w:val="en-US"/>
        </w:rPr>
        <w:t xml:space="preserve">le </w:t>
      </w:r>
      <w:r w:rsidR="00BA4C60">
        <w:rPr>
          <w:b/>
          <w:lang w:val="en-US"/>
        </w:rPr>
        <w:t>S</w:t>
      </w:r>
      <w:r>
        <w:rPr>
          <w:b/>
          <w:lang w:val="en-US"/>
        </w:rPr>
        <w:t xml:space="preserve">5 – DVH, volume in </w:t>
      </w:r>
      <w:proofErr w:type="gramStart"/>
      <w:r>
        <w:rPr>
          <w:b/>
          <w:lang w:val="en-US"/>
        </w:rPr>
        <w:t>%</w:t>
      </w:r>
      <w:proofErr w:type="gramEnd"/>
      <w:r>
        <w:rPr>
          <w:b/>
          <w:lang w:val="en-US"/>
        </w:rPr>
        <w:t xml:space="preserve"> of IPL volume as a function of dose in % of nominal SIB dose</w:t>
      </w:r>
    </w:p>
    <w:tbl>
      <w:tblPr>
        <w:tblW w:w="9143" w:type="dxa"/>
        <w:tblInd w:w="6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709"/>
        <w:gridCol w:w="709"/>
        <w:gridCol w:w="709"/>
        <w:gridCol w:w="850"/>
        <w:gridCol w:w="851"/>
        <w:gridCol w:w="708"/>
        <w:gridCol w:w="993"/>
        <w:gridCol w:w="992"/>
        <w:gridCol w:w="992"/>
      </w:tblGrid>
      <w:tr w:rsidR="00924AD8" w:rsidRPr="00620818" w:rsidTr="00F828E3">
        <w:trPr>
          <w:trHeight w:val="22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D8" w:rsidRPr="00620818" w:rsidRDefault="00924AD8" w:rsidP="00F828E3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de-DE"/>
              </w:rPr>
            </w:pPr>
            <w:r>
              <w:rPr>
                <w:rFonts w:eastAsia="Times New Roman" w:cs="Calibri"/>
                <w:bCs/>
                <w:color w:val="000000"/>
                <w:lang w:val="en-US" w:eastAsia="de-DE"/>
              </w:rPr>
              <w:t>Safety marg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D8" w:rsidRPr="00620818" w:rsidRDefault="00924AD8" w:rsidP="00F828E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val="en-US" w:eastAsia="de-DE"/>
              </w:rPr>
            </w:pPr>
            <w:r>
              <w:rPr>
                <w:rFonts w:eastAsia="Times New Roman" w:cs="Calibri"/>
                <w:bCs/>
                <w:color w:val="000000"/>
                <w:lang w:val="en-US" w:eastAsia="de-DE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D8" w:rsidRPr="00620818" w:rsidRDefault="00924AD8" w:rsidP="00F828E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D8" w:rsidRPr="00620818" w:rsidRDefault="00924AD8" w:rsidP="00F828E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620818" w:rsidRDefault="00924AD8" w:rsidP="00F828E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val="en-US" w:eastAsia="de-DE"/>
              </w:rPr>
            </w:pPr>
            <w:r>
              <w:rPr>
                <w:rFonts w:eastAsia="Times New Roman" w:cs="Calibri"/>
                <w:bCs/>
                <w:color w:val="000000"/>
                <w:lang w:val="en-US" w:eastAsia="de-DE"/>
              </w:rPr>
              <w:t>2 m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Default="00924AD8" w:rsidP="00F828E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Default="00924AD8" w:rsidP="00F828E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Default="00924AD8" w:rsidP="00F828E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val="en-US" w:eastAsia="de-DE"/>
              </w:rPr>
            </w:pPr>
            <w:r>
              <w:rPr>
                <w:rFonts w:eastAsia="Times New Roman" w:cs="Calibri"/>
                <w:bCs/>
                <w:color w:val="000000"/>
                <w:lang w:val="en-US" w:eastAsia="de-DE"/>
              </w:rPr>
              <w:t>5 m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Default="00924AD8" w:rsidP="00F828E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Default="00924AD8" w:rsidP="00F828E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val="en-US" w:eastAsia="de-DE"/>
              </w:rPr>
            </w:pPr>
          </w:p>
        </w:tc>
      </w:tr>
      <w:tr w:rsidR="00924AD8" w:rsidRPr="00620818" w:rsidTr="00F828E3">
        <w:trPr>
          <w:trHeight w:val="22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D8" w:rsidRPr="00620818" w:rsidRDefault="00924AD8" w:rsidP="00F828E3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de-DE"/>
              </w:rPr>
            </w:pPr>
            <w:r w:rsidRPr="00620818">
              <w:rPr>
                <w:rFonts w:eastAsia="Times New Roman" w:cs="Calibri"/>
                <w:bCs/>
                <w:color w:val="000000"/>
                <w:lang w:eastAsia="de-DE"/>
              </w:rPr>
              <w:t> </w:t>
            </w:r>
            <w:r>
              <w:rPr>
                <w:rFonts w:eastAsia="Times New Roman" w:cs="Calibri"/>
                <w:bCs/>
                <w:color w:val="000000"/>
                <w:lang w:eastAsia="de-DE"/>
              </w:rPr>
              <w:t>IPL radi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D8" w:rsidRPr="00620818" w:rsidRDefault="00924AD8" w:rsidP="00F828E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 m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D8" w:rsidRPr="00620818" w:rsidRDefault="00924AD8" w:rsidP="00F828E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 m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D8" w:rsidRPr="00620818" w:rsidRDefault="00924AD8" w:rsidP="00F828E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 m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620818" w:rsidRDefault="00924AD8" w:rsidP="00F828E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 m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24AD8" w:rsidRPr="00620818" w:rsidRDefault="00924AD8" w:rsidP="00F828E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 m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24AD8" w:rsidRPr="00620818" w:rsidRDefault="00924AD8" w:rsidP="00F828E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 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620818" w:rsidRDefault="00924AD8" w:rsidP="00F828E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 m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Default="00924AD8" w:rsidP="00F828E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m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24AD8" w:rsidRPr="00620818" w:rsidRDefault="00924AD8" w:rsidP="00F828E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mm</w:t>
            </w:r>
          </w:p>
        </w:tc>
      </w:tr>
      <w:tr w:rsidR="00924AD8" w:rsidRPr="00620818" w:rsidTr="00F828E3">
        <w:trPr>
          <w:trHeight w:val="22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Pr="00620818" w:rsidRDefault="00924AD8" w:rsidP="00F828E3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Pr="00620818" w:rsidRDefault="00924AD8" w:rsidP="00F828E3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Pr="00620818" w:rsidRDefault="00924AD8" w:rsidP="00F828E3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Pr="00620818" w:rsidRDefault="00924AD8" w:rsidP="00F828E3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620818" w:rsidRDefault="00924AD8" w:rsidP="00F828E3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620818" w:rsidRDefault="00924AD8" w:rsidP="00F828E3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620818" w:rsidRDefault="00924AD8" w:rsidP="00F828E3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620818" w:rsidRDefault="00924AD8" w:rsidP="00F828E3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620818" w:rsidRDefault="00924AD8" w:rsidP="00F828E3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620818" w:rsidRDefault="00924AD8" w:rsidP="00F828E3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924AD8" w:rsidRPr="00620818" w:rsidTr="00F828E3">
        <w:trPr>
          <w:trHeight w:val="22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D8" w:rsidRPr="00620818" w:rsidRDefault="00924AD8" w:rsidP="00924AD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0% of d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Pr="0062081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</w:tr>
      <w:tr w:rsidR="00924AD8" w:rsidRPr="00620818" w:rsidTr="00F828E3">
        <w:trPr>
          <w:trHeight w:val="22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D8" w:rsidRPr="00620818" w:rsidRDefault="00924AD8" w:rsidP="00924AD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5% of d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Pr="0062081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9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</w:tr>
      <w:tr w:rsidR="00924AD8" w:rsidRPr="00620818" w:rsidTr="00F828E3">
        <w:trPr>
          <w:trHeight w:val="22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Default="00924AD8" w:rsidP="00924AD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0% of d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9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</w:tr>
      <w:tr w:rsidR="00924AD8" w:rsidRPr="00620818" w:rsidTr="00F828E3">
        <w:trPr>
          <w:trHeight w:val="22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D8" w:rsidRPr="00620818" w:rsidRDefault="00924AD8" w:rsidP="00924AD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5% of d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Pr="0062081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9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9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9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</w:tr>
      <w:tr w:rsidR="00924AD8" w:rsidRPr="00620818" w:rsidTr="00F828E3">
        <w:trPr>
          <w:trHeight w:val="22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D8" w:rsidRPr="00620818" w:rsidRDefault="00924AD8" w:rsidP="00924AD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0% of d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Pr="0062081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9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9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</w:tr>
      <w:tr w:rsidR="00924AD8" w:rsidRPr="00620818" w:rsidTr="00F828E3">
        <w:trPr>
          <w:trHeight w:val="22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D8" w:rsidRPr="00620818" w:rsidRDefault="00924AD8" w:rsidP="00924AD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5% of d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Pr="0062081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8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9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9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</w:tr>
      <w:tr w:rsidR="00924AD8" w:rsidRPr="00620818" w:rsidTr="00F828E3">
        <w:trPr>
          <w:trHeight w:val="22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D8" w:rsidRPr="00620818" w:rsidRDefault="00924AD8" w:rsidP="00924AD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0% of d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Pr="0062081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8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9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</w:tr>
      <w:tr w:rsidR="00924AD8" w:rsidRPr="00620818" w:rsidTr="00F828E3">
        <w:trPr>
          <w:trHeight w:val="22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D8" w:rsidRPr="00620818" w:rsidRDefault="00924AD8" w:rsidP="00924AD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5% of d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Pr="0062081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8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9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</w:tr>
      <w:tr w:rsidR="00924AD8" w:rsidRPr="00620818" w:rsidTr="00F828E3">
        <w:trPr>
          <w:trHeight w:val="22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D8" w:rsidRPr="00620818" w:rsidRDefault="00924AD8" w:rsidP="00924AD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0% of d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Pr="0062081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8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8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</w:tr>
      <w:tr w:rsidR="00924AD8" w:rsidRPr="00620818" w:rsidTr="00F828E3">
        <w:trPr>
          <w:trHeight w:val="22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D8" w:rsidRPr="00620818" w:rsidRDefault="00924AD8" w:rsidP="00924AD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5% of d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Pr="0062081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7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8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</w:tr>
      <w:tr w:rsidR="00924AD8" w:rsidRPr="00620818" w:rsidTr="00F828E3">
        <w:trPr>
          <w:trHeight w:val="22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Default="00924AD8" w:rsidP="00924AD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80% of d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6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7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</w:tr>
      <w:tr w:rsidR="00924AD8" w:rsidRPr="00620818" w:rsidTr="00F828E3">
        <w:trPr>
          <w:trHeight w:val="22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Default="00924AD8" w:rsidP="00924AD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85% of d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5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7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</w:tr>
      <w:tr w:rsidR="00924AD8" w:rsidRPr="00620818" w:rsidTr="00F828E3">
        <w:trPr>
          <w:trHeight w:val="22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Default="00924AD8" w:rsidP="00924AD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90% of d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3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5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</w:tr>
      <w:tr w:rsidR="00924AD8" w:rsidRPr="00620818" w:rsidTr="00F828E3">
        <w:trPr>
          <w:trHeight w:val="22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Default="00924AD8" w:rsidP="00924AD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95% of d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3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4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8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9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00%</w:t>
            </w:r>
          </w:p>
        </w:tc>
      </w:tr>
      <w:tr w:rsidR="00924AD8" w:rsidRPr="00620818" w:rsidTr="00F828E3">
        <w:trPr>
          <w:trHeight w:val="22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Default="00924AD8" w:rsidP="00924AD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99% of d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1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5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4AD8" w:rsidRPr="00924AD8" w:rsidRDefault="00924AD8" w:rsidP="00924A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924AD8">
              <w:rPr>
                <w:rFonts w:eastAsia="Times New Roman" w:cs="Calibri"/>
                <w:color w:val="000000"/>
                <w:lang w:eastAsia="de-DE"/>
              </w:rPr>
              <w:t>74%</w:t>
            </w:r>
          </w:p>
        </w:tc>
      </w:tr>
    </w:tbl>
    <w:p w:rsidR="00924AD8" w:rsidRDefault="00924AD8" w:rsidP="00924AD8">
      <w:pPr>
        <w:ind w:left="708"/>
        <w:rPr>
          <w:lang w:val="en-US"/>
        </w:rPr>
      </w:pPr>
      <w:r w:rsidRPr="00620818">
        <w:rPr>
          <w:lang w:val="en-US"/>
        </w:rPr>
        <w:br/>
      </w:r>
      <w:r>
        <w:rPr>
          <w:lang w:val="en-US"/>
        </w:rPr>
        <w:t>Percentage of the IPL volume that is receives a given percentage of the SIB nominal dose</w:t>
      </w:r>
      <w:r w:rsidRPr="004072F0">
        <w:rPr>
          <w:lang w:val="en-US"/>
        </w:rPr>
        <w:t>. Unweighted statistics of 39,295 recorded positions during 720 fractions in 28 patients.</w:t>
      </w:r>
    </w:p>
    <w:sectPr w:rsidR="00924AD8" w:rsidSect="00BA4C60">
      <w:footerReference w:type="default" r:id="rId9"/>
      <w:pgSz w:w="11906" w:h="16838"/>
      <w:pgMar w:top="1418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5FF6" w:rsidRDefault="00865FF6" w:rsidP="008671D7">
      <w:pPr>
        <w:spacing w:after="0" w:line="240" w:lineRule="auto"/>
      </w:pPr>
      <w:r>
        <w:separator/>
      </w:r>
    </w:p>
  </w:endnote>
  <w:endnote w:type="continuationSeparator" w:id="0">
    <w:p w:rsidR="00865FF6" w:rsidRDefault="00865FF6" w:rsidP="008671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7951976"/>
      <w:docPartObj>
        <w:docPartGallery w:val="Page Numbers (Bottom of Page)"/>
        <w:docPartUnique/>
      </w:docPartObj>
    </w:sdtPr>
    <w:sdtEndPr/>
    <w:sdtContent>
      <w:p w:rsidR="00CB40C2" w:rsidRDefault="00CB40C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4C60">
          <w:rPr>
            <w:noProof/>
          </w:rPr>
          <w:t>1</w:t>
        </w:r>
        <w:r>
          <w:fldChar w:fldCharType="end"/>
        </w:r>
      </w:p>
    </w:sdtContent>
  </w:sdt>
  <w:p w:rsidR="00CB40C2" w:rsidRDefault="00CB40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5FF6" w:rsidRDefault="00865FF6" w:rsidP="008671D7">
      <w:pPr>
        <w:spacing w:after="0" w:line="240" w:lineRule="auto"/>
      </w:pPr>
      <w:r>
        <w:separator/>
      </w:r>
    </w:p>
  </w:footnote>
  <w:footnote w:type="continuationSeparator" w:id="0">
    <w:p w:rsidR="00865FF6" w:rsidRDefault="00865FF6" w:rsidP="008671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D20AE"/>
    <w:multiLevelType w:val="hybridMultilevel"/>
    <w:tmpl w:val="F244D8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497FDA"/>
    <w:multiLevelType w:val="hybridMultilevel"/>
    <w:tmpl w:val="58BCBC2A"/>
    <w:lvl w:ilvl="0" w:tplc="2E18D7C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E10710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77282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2DA73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1EE481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FEAA87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B66B82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A244FC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E687D2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therapy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avded5vvf9wmex9965zwpirrsdv9zet5sx&quot;&gt;literatur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5&lt;/item&gt;&lt;item&gt;16&lt;/item&gt;&lt;/record-ids&gt;&lt;/item&gt;&lt;/Libraries&gt;"/>
    <w:docVar w:name="Total_Editing_Time" w:val="0"/>
  </w:docVars>
  <w:rsids>
    <w:rsidRoot w:val="00F90716"/>
    <w:rsid w:val="000063FD"/>
    <w:rsid w:val="0002417F"/>
    <w:rsid w:val="0002698C"/>
    <w:rsid w:val="000324A1"/>
    <w:rsid w:val="00040E72"/>
    <w:rsid w:val="000416C9"/>
    <w:rsid w:val="00045225"/>
    <w:rsid w:val="000462D4"/>
    <w:rsid w:val="0006474C"/>
    <w:rsid w:val="000671E4"/>
    <w:rsid w:val="000766C5"/>
    <w:rsid w:val="00094F1C"/>
    <w:rsid w:val="00096DB6"/>
    <w:rsid w:val="000A5859"/>
    <w:rsid w:val="000B2E23"/>
    <w:rsid w:val="000B4EB5"/>
    <w:rsid w:val="000D1778"/>
    <w:rsid w:val="000D1F2A"/>
    <w:rsid w:val="000D32A2"/>
    <w:rsid w:val="000D6D69"/>
    <w:rsid w:val="000E4E00"/>
    <w:rsid w:val="000F0A09"/>
    <w:rsid w:val="000F4BF4"/>
    <w:rsid w:val="00102F96"/>
    <w:rsid w:val="00111501"/>
    <w:rsid w:val="0011227A"/>
    <w:rsid w:val="00137F10"/>
    <w:rsid w:val="0014326D"/>
    <w:rsid w:val="00150517"/>
    <w:rsid w:val="00153855"/>
    <w:rsid w:val="00154682"/>
    <w:rsid w:val="00155DB2"/>
    <w:rsid w:val="001676FE"/>
    <w:rsid w:val="00170C97"/>
    <w:rsid w:val="00183D83"/>
    <w:rsid w:val="001924E8"/>
    <w:rsid w:val="00192988"/>
    <w:rsid w:val="00193611"/>
    <w:rsid w:val="00195AF9"/>
    <w:rsid w:val="001A382A"/>
    <w:rsid w:val="001B48FA"/>
    <w:rsid w:val="001C7572"/>
    <w:rsid w:val="001E3CA0"/>
    <w:rsid w:val="001E6D47"/>
    <w:rsid w:val="001F710B"/>
    <w:rsid w:val="00215089"/>
    <w:rsid w:val="0021628F"/>
    <w:rsid w:val="002202A7"/>
    <w:rsid w:val="00231E40"/>
    <w:rsid w:val="0023254F"/>
    <w:rsid w:val="002706AF"/>
    <w:rsid w:val="00293514"/>
    <w:rsid w:val="00294B78"/>
    <w:rsid w:val="002A3546"/>
    <w:rsid w:val="002B0953"/>
    <w:rsid w:val="002B6177"/>
    <w:rsid w:val="002E4774"/>
    <w:rsid w:val="002E73EC"/>
    <w:rsid w:val="002F780C"/>
    <w:rsid w:val="003050E5"/>
    <w:rsid w:val="0031164A"/>
    <w:rsid w:val="00316A07"/>
    <w:rsid w:val="00323CFD"/>
    <w:rsid w:val="00325E78"/>
    <w:rsid w:val="00332918"/>
    <w:rsid w:val="003351C4"/>
    <w:rsid w:val="0034277C"/>
    <w:rsid w:val="00365D76"/>
    <w:rsid w:val="0037630E"/>
    <w:rsid w:val="0038111D"/>
    <w:rsid w:val="00385B62"/>
    <w:rsid w:val="003913A3"/>
    <w:rsid w:val="00391C46"/>
    <w:rsid w:val="00395EE9"/>
    <w:rsid w:val="00396AD0"/>
    <w:rsid w:val="003A4353"/>
    <w:rsid w:val="003B1CB5"/>
    <w:rsid w:val="003D2810"/>
    <w:rsid w:val="003D6B68"/>
    <w:rsid w:val="003E321B"/>
    <w:rsid w:val="003E4B37"/>
    <w:rsid w:val="00402CF5"/>
    <w:rsid w:val="00405811"/>
    <w:rsid w:val="004072F0"/>
    <w:rsid w:val="00416DE5"/>
    <w:rsid w:val="0043588B"/>
    <w:rsid w:val="004460A7"/>
    <w:rsid w:val="00452125"/>
    <w:rsid w:val="00455907"/>
    <w:rsid w:val="00456367"/>
    <w:rsid w:val="00457D6D"/>
    <w:rsid w:val="00464DB8"/>
    <w:rsid w:val="0046567B"/>
    <w:rsid w:val="00467828"/>
    <w:rsid w:val="004737C5"/>
    <w:rsid w:val="00485838"/>
    <w:rsid w:val="004A08A3"/>
    <w:rsid w:val="004A227D"/>
    <w:rsid w:val="004A277D"/>
    <w:rsid w:val="004A62E8"/>
    <w:rsid w:val="004B484E"/>
    <w:rsid w:val="004B4F20"/>
    <w:rsid w:val="004B552C"/>
    <w:rsid w:val="004B64A8"/>
    <w:rsid w:val="004C3C32"/>
    <w:rsid w:val="004C4DA1"/>
    <w:rsid w:val="004E262A"/>
    <w:rsid w:val="004F0966"/>
    <w:rsid w:val="005158F6"/>
    <w:rsid w:val="0051712A"/>
    <w:rsid w:val="005267E0"/>
    <w:rsid w:val="00526801"/>
    <w:rsid w:val="005341A8"/>
    <w:rsid w:val="00540842"/>
    <w:rsid w:val="00542A82"/>
    <w:rsid w:val="00590202"/>
    <w:rsid w:val="005910C3"/>
    <w:rsid w:val="005917C7"/>
    <w:rsid w:val="00595C83"/>
    <w:rsid w:val="005A7438"/>
    <w:rsid w:val="005B17D6"/>
    <w:rsid w:val="005C1963"/>
    <w:rsid w:val="005D1A14"/>
    <w:rsid w:val="005F3ACF"/>
    <w:rsid w:val="0060546A"/>
    <w:rsid w:val="00620818"/>
    <w:rsid w:val="00622CD0"/>
    <w:rsid w:val="00630FFE"/>
    <w:rsid w:val="00635EE7"/>
    <w:rsid w:val="00643B95"/>
    <w:rsid w:val="0064747D"/>
    <w:rsid w:val="006562E8"/>
    <w:rsid w:val="00664246"/>
    <w:rsid w:val="00680183"/>
    <w:rsid w:val="00694F4C"/>
    <w:rsid w:val="00694FF2"/>
    <w:rsid w:val="00697F2E"/>
    <w:rsid w:val="006A1511"/>
    <w:rsid w:val="006D4658"/>
    <w:rsid w:val="006E1099"/>
    <w:rsid w:val="006E4460"/>
    <w:rsid w:val="006F5B7B"/>
    <w:rsid w:val="00701C92"/>
    <w:rsid w:val="007133C6"/>
    <w:rsid w:val="00725887"/>
    <w:rsid w:val="00740A37"/>
    <w:rsid w:val="00755A23"/>
    <w:rsid w:val="00761382"/>
    <w:rsid w:val="0076483E"/>
    <w:rsid w:val="00771DFE"/>
    <w:rsid w:val="00780D1F"/>
    <w:rsid w:val="00783862"/>
    <w:rsid w:val="007A6A60"/>
    <w:rsid w:val="007A7E1F"/>
    <w:rsid w:val="007D11B8"/>
    <w:rsid w:val="007F3E34"/>
    <w:rsid w:val="007F5D95"/>
    <w:rsid w:val="00810B51"/>
    <w:rsid w:val="00811AB0"/>
    <w:rsid w:val="00813824"/>
    <w:rsid w:val="00813C20"/>
    <w:rsid w:val="00833BCA"/>
    <w:rsid w:val="00842B07"/>
    <w:rsid w:val="00842E21"/>
    <w:rsid w:val="00844DE3"/>
    <w:rsid w:val="00855280"/>
    <w:rsid w:val="00857480"/>
    <w:rsid w:val="00860C2A"/>
    <w:rsid w:val="00862485"/>
    <w:rsid w:val="008643AB"/>
    <w:rsid w:val="00864772"/>
    <w:rsid w:val="00865D3D"/>
    <w:rsid w:val="00865FF6"/>
    <w:rsid w:val="008671D7"/>
    <w:rsid w:val="0087448E"/>
    <w:rsid w:val="00877F26"/>
    <w:rsid w:val="0088080B"/>
    <w:rsid w:val="00895192"/>
    <w:rsid w:val="008A6D17"/>
    <w:rsid w:val="008B413A"/>
    <w:rsid w:val="008C1F41"/>
    <w:rsid w:val="008C79C2"/>
    <w:rsid w:val="008E0C48"/>
    <w:rsid w:val="00904935"/>
    <w:rsid w:val="00906337"/>
    <w:rsid w:val="00917E81"/>
    <w:rsid w:val="00920300"/>
    <w:rsid w:val="00924AD8"/>
    <w:rsid w:val="00933DBC"/>
    <w:rsid w:val="009365FD"/>
    <w:rsid w:val="00937609"/>
    <w:rsid w:val="00940717"/>
    <w:rsid w:val="0095317C"/>
    <w:rsid w:val="00953F93"/>
    <w:rsid w:val="00955F4C"/>
    <w:rsid w:val="00963952"/>
    <w:rsid w:val="009921BC"/>
    <w:rsid w:val="00994E22"/>
    <w:rsid w:val="0099669F"/>
    <w:rsid w:val="009A0BB1"/>
    <w:rsid w:val="009A5771"/>
    <w:rsid w:val="009B0B4A"/>
    <w:rsid w:val="009B2168"/>
    <w:rsid w:val="009C450C"/>
    <w:rsid w:val="009C7B2B"/>
    <w:rsid w:val="009D7529"/>
    <w:rsid w:val="009E1985"/>
    <w:rsid w:val="009E6C50"/>
    <w:rsid w:val="009F1C5E"/>
    <w:rsid w:val="009F4ED9"/>
    <w:rsid w:val="009F55C9"/>
    <w:rsid w:val="009F6E73"/>
    <w:rsid w:val="00A06AD5"/>
    <w:rsid w:val="00A13E54"/>
    <w:rsid w:val="00A50F05"/>
    <w:rsid w:val="00A542DF"/>
    <w:rsid w:val="00A75277"/>
    <w:rsid w:val="00A7597F"/>
    <w:rsid w:val="00A95500"/>
    <w:rsid w:val="00AA0DEA"/>
    <w:rsid w:val="00AA2D07"/>
    <w:rsid w:val="00AA6EC2"/>
    <w:rsid w:val="00AB4659"/>
    <w:rsid w:val="00AC52E2"/>
    <w:rsid w:val="00AE1F98"/>
    <w:rsid w:val="00AE2A53"/>
    <w:rsid w:val="00AE38E2"/>
    <w:rsid w:val="00AE548A"/>
    <w:rsid w:val="00AE6C96"/>
    <w:rsid w:val="00AF139D"/>
    <w:rsid w:val="00B01A15"/>
    <w:rsid w:val="00B046B5"/>
    <w:rsid w:val="00B06E65"/>
    <w:rsid w:val="00B10060"/>
    <w:rsid w:val="00B12380"/>
    <w:rsid w:val="00B16082"/>
    <w:rsid w:val="00B26C4F"/>
    <w:rsid w:val="00B352C6"/>
    <w:rsid w:val="00B415E3"/>
    <w:rsid w:val="00B5581C"/>
    <w:rsid w:val="00B908E6"/>
    <w:rsid w:val="00B9428C"/>
    <w:rsid w:val="00BA199A"/>
    <w:rsid w:val="00BA448D"/>
    <w:rsid w:val="00BA4C60"/>
    <w:rsid w:val="00BB07DD"/>
    <w:rsid w:val="00BB6ABA"/>
    <w:rsid w:val="00BC51EC"/>
    <w:rsid w:val="00BC68CA"/>
    <w:rsid w:val="00C0175E"/>
    <w:rsid w:val="00C07A62"/>
    <w:rsid w:val="00C34FA0"/>
    <w:rsid w:val="00C40FCE"/>
    <w:rsid w:val="00C41543"/>
    <w:rsid w:val="00C42C45"/>
    <w:rsid w:val="00C5282A"/>
    <w:rsid w:val="00C80848"/>
    <w:rsid w:val="00C82E3D"/>
    <w:rsid w:val="00C8646D"/>
    <w:rsid w:val="00C87410"/>
    <w:rsid w:val="00C966C6"/>
    <w:rsid w:val="00CA0E05"/>
    <w:rsid w:val="00CA17A5"/>
    <w:rsid w:val="00CA1A67"/>
    <w:rsid w:val="00CA4452"/>
    <w:rsid w:val="00CA5232"/>
    <w:rsid w:val="00CB0B94"/>
    <w:rsid w:val="00CB40C2"/>
    <w:rsid w:val="00CB6A76"/>
    <w:rsid w:val="00CC0C13"/>
    <w:rsid w:val="00CC4FA8"/>
    <w:rsid w:val="00CC7AD7"/>
    <w:rsid w:val="00CD5C7F"/>
    <w:rsid w:val="00CD7AA1"/>
    <w:rsid w:val="00D20AB1"/>
    <w:rsid w:val="00D21537"/>
    <w:rsid w:val="00D36D6D"/>
    <w:rsid w:val="00D515D7"/>
    <w:rsid w:val="00D52A4D"/>
    <w:rsid w:val="00D71258"/>
    <w:rsid w:val="00D71A11"/>
    <w:rsid w:val="00D9236B"/>
    <w:rsid w:val="00D925C5"/>
    <w:rsid w:val="00D93907"/>
    <w:rsid w:val="00DB1B5E"/>
    <w:rsid w:val="00DB3959"/>
    <w:rsid w:val="00DB7735"/>
    <w:rsid w:val="00DD3DDC"/>
    <w:rsid w:val="00DD539A"/>
    <w:rsid w:val="00DD7E82"/>
    <w:rsid w:val="00DE7F94"/>
    <w:rsid w:val="00DF3D13"/>
    <w:rsid w:val="00E03AB5"/>
    <w:rsid w:val="00E071EB"/>
    <w:rsid w:val="00E100EB"/>
    <w:rsid w:val="00E10837"/>
    <w:rsid w:val="00E10971"/>
    <w:rsid w:val="00E15F6B"/>
    <w:rsid w:val="00E508B6"/>
    <w:rsid w:val="00E53FA3"/>
    <w:rsid w:val="00E55E0C"/>
    <w:rsid w:val="00E92CE8"/>
    <w:rsid w:val="00EA3CFE"/>
    <w:rsid w:val="00EA5C5E"/>
    <w:rsid w:val="00EA76A4"/>
    <w:rsid w:val="00EB093F"/>
    <w:rsid w:val="00EB2615"/>
    <w:rsid w:val="00EC2AAA"/>
    <w:rsid w:val="00ED66A6"/>
    <w:rsid w:val="00EE0D41"/>
    <w:rsid w:val="00EE5C3B"/>
    <w:rsid w:val="00EF428C"/>
    <w:rsid w:val="00F07976"/>
    <w:rsid w:val="00F138F6"/>
    <w:rsid w:val="00F13C1C"/>
    <w:rsid w:val="00F15DA3"/>
    <w:rsid w:val="00F1691F"/>
    <w:rsid w:val="00F24DE1"/>
    <w:rsid w:val="00F359A8"/>
    <w:rsid w:val="00F3691C"/>
    <w:rsid w:val="00F421F8"/>
    <w:rsid w:val="00F476FB"/>
    <w:rsid w:val="00F60657"/>
    <w:rsid w:val="00F641D6"/>
    <w:rsid w:val="00F72C3E"/>
    <w:rsid w:val="00F828E3"/>
    <w:rsid w:val="00F90716"/>
    <w:rsid w:val="00F90AB3"/>
    <w:rsid w:val="00F94C2C"/>
    <w:rsid w:val="00F96EB0"/>
    <w:rsid w:val="00FA4831"/>
    <w:rsid w:val="00FB5B3E"/>
    <w:rsid w:val="00FB63D5"/>
    <w:rsid w:val="00FC2398"/>
    <w:rsid w:val="00FC5C6E"/>
    <w:rsid w:val="00FE4426"/>
    <w:rsid w:val="00FF08E6"/>
    <w:rsid w:val="00FF32D4"/>
    <w:rsid w:val="00FF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917C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C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C4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1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45590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5590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5590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55907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A15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5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5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5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511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671D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71D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671D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671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1D7"/>
  </w:style>
  <w:style w:type="paragraph" w:styleId="Footer">
    <w:name w:val="footer"/>
    <w:basedOn w:val="Normal"/>
    <w:link w:val="FooterChar"/>
    <w:uiPriority w:val="99"/>
    <w:unhideWhenUsed/>
    <w:rsid w:val="008671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1D7"/>
  </w:style>
  <w:style w:type="character" w:styleId="LineNumber">
    <w:name w:val="line number"/>
    <w:basedOn w:val="DefaultParagraphFont"/>
    <w:uiPriority w:val="99"/>
    <w:semiHidden/>
    <w:unhideWhenUsed/>
    <w:rsid w:val="006D4658"/>
  </w:style>
  <w:style w:type="character" w:styleId="PlaceholderText">
    <w:name w:val="Placeholder Text"/>
    <w:basedOn w:val="DefaultParagraphFont"/>
    <w:uiPriority w:val="99"/>
    <w:semiHidden/>
    <w:rsid w:val="00895192"/>
    <w:rPr>
      <w:color w:val="808080"/>
    </w:rPr>
  </w:style>
  <w:style w:type="paragraph" w:styleId="ListParagraph">
    <w:name w:val="List Paragraph"/>
    <w:basedOn w:val="Normal"/>
    <w:uiPriority w:val="34"/>
    <w:qFormat/>
    <w:rsid w:val="002F780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917C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C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C4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1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45590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5590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5590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55907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A15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5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5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5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511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671D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71D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671D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671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1D7"/>
  </w:style>
  <w:style w:type="paragraph" w:styleId="Footer">
    <w:name w:val="footer"/>
    <w:basedOn w:val="Normal"/>
    <w:link w:val="FooterChar"/>
    <w:uiPriority w:val="99"/>
    <w:unhideWhenUsed/>
    <w:rsid w:val="008671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1D7"/>
  </w:style>
  <w:style w:type="character" w:styleId="LineNumber">
    <w:name w:val="line number"/>
    <w:basedOn w:val="DefaultParagraphFont"/>
    <w:uiPriority w:val="99"/>
    <w:semiHidden/>
    <w:unhideWhenUsed/>
    <w:rsid w:val="006D4658"/>
  </w:style>
  <w:style w:type="character" w:styleId="PlaceholderText">
    <w:name w:val="Placeholder Text"/>
    <w:basedOn w:val="DefaultParagraphFont"/>
    <w:uiPriority w:val="99"/>
    <w:semiHidden/>
    <w:rsid w:val="00895192"/>
    <w:rPr>
      <w:color w:val="808080"/>
    </w:rPr>
  </w:style>
  <w:style w:type="paragraph" w:styleId="ListParagraph">
    <w:name w:val="List Paragraph"/>
    <w:basedOn w:val="Normal"/>
    <w:uiPriority w:val="34"/>
    <w:qFormat/>
    <w:rsid w:val="002F78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2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7131DE-3F31-496C-86FF-E584110FB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924</Characters>
  <Application>Microsoft Office Word</Application>
  <DocSecurity>0</DocSecurity>
  <Lines>231</Lines>
  <Paragraphs>19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drik Ballhausen</dc:creator>
  <cp:lastModifiedBy>AJTUALA</cp:lastModifiedBy>
  <cp:revision>4</cp:revision>
  <cp:lastPrinted>2017-09-23T10:20:00Z</cp:lastPrinted>
  <dcterms:created xsi:type="dcterms:W3CDTF">2019-04-22T07:57:00Z</dcterms:created>
  <dcterms:modified xsi:type="dcterms:W3CDTF">2019-05-01T13:00:00Z</dcterms:modified>
</cp:coreProperties>
</file>